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249"/>
        <w:tblW w:w="1040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6"/>
        <w:gridCol w:w="1775"/>
        <w:gridCol w:w="75"/>
        <w:gridCol w:w="3894"/>
        <w:gridCol w:w="1054"/>
        <w:gridCol w:w="1019"/>
        <w:gridCol w:w="1470"/>
      </w:tblGrid>
      <w:tr w:rsidR="00D037C2" w14:paraId="7B892466" w14:textId="77777777" w:rsidTr="00D037C2">
        <w:trPr>
          <w:trHeight w:val="674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5A57940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Position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8297C57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RefS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 xml:space="preserve"> Number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A940B9F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Gene title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C8E8976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Gene</w:t>
            </w:r>
          </w:p>
          <w:p w14:paraId="433C3E45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symbol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92DC510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Fold</w:t>
            </w:r>
          </w:p>
          <w:p w14:paraId="6BEDFB82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change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3D69E71" w14:textId="77777777" w:rsidR="00D037C2" w:rsidRDefault="00D037C2">
            <w:pP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2"/>
              </w:rPr>
              <w:t>P-value</w:t>
            </w:r>
          </w:p>
        </w:tc>
      </w:tr>
      <w:tr w:rsidR="00D037C2" w14:paraId="3A29C094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746449B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04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DC2C959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17025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4B3296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Lactate dehydrogenase A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8485EF7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Ldha</w:t>
            </w:r>
            <w:proofErr w:type="spellEnd"/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B6FD7A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7.84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CB1557E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24044</w:t>
            </w:r>
          </w:p>
        </w:tc>
      </w:tr>
      <w:tr w:rsidR="00D037C2" w14:paraId="2FE92345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ECDC6B4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09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74CD88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NM_053734 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A1BBE0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eutrophil cytosolic factor 1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55636EF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cf1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7865C9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7.47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89B110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58416</w:t>
            </w:r>
          </w:p>
        </w:tc>
      </w:tr>
      <w:tr w:rsidR="00D037C2" w14:paraId="41053625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DFACCD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12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991CFA4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12580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9D7978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eme oxygenas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decyc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>) 1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EDBE9EF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mox1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5AA46E5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6.99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06EAD8F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11630</w:t>
            </w:r>
          </w:p>
        </w:tc>
      </w:tr>
      <w:tr w:rsidR="00D037C2" w14:paraId="212F65CD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FFAF23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F04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92A5050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17232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757F97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rostaglandin-endoperoxide synthase 2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50ADD85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Ptgs2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CE0F82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.02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D9BE866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66832</w:t>
            </w:r>
          </w:p>
        </w:tc>
      </w:tr>
      <w:tr w:rsidR="00D037C2" w14:paraId="526D1876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2612DA9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02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5216B1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12512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E16EC4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Beta-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microglobulin</w:t>
            </w:r>
            <w:proofErr w:type="spellEnd"/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0738190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2m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A3E517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.81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3C75DF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7626</w:t>
            </w:r>
          </w:p>
        </w:tc>
      </w:tr>
      <w:tr w:rsidR="00D037C2" w14:paraId="7C53A07F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E503C23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10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71FD95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01100984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BE0C0A9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eutrophil cytosolic factor 2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84BCAC4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cf2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EAEA3F6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.50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CD4D74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14642</w:t>
            </w:r>
          </w:p>
        </w:tc>
      </w:tr>
      <w:tr w:rsidR="00D037C2" w14:paraId="345840C0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F4122F2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03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0E66CA9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19363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2E38BED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ldehyde oxidase 1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E7BD8BD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ox1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036BC19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.33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EDB0B95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54060</w:t>
            </w:r>
          </w:p>
        </w:tc>
      </w:tr>
      <w:tr w:rsidR="00D037C2" w14:paraId="724B799A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8B8D5B3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05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5EB069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pt-BR"/>
              </w:rPr>
              <w:t>NM_138828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468FBDD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  <w:lang w:val="pt-BR"/>
              </w:rPr>
              <w:t>Apolipoprotein E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A9336C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Apoe</w:t>
            </w:r>
            <w:proofErr w:type="spellEnd"/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CA98D44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3.01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F9D5826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85762</w:t>
            </w:r>
          </w:p>
        </w:tc>
      </w:tr>
      <w:tr w:rsidR="00D037C2" w14:paraId="7D0D613E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484F3F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04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B8F4D14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01047858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38CBAA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Sulfiredo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1 homolog 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8E16FF6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Srxn1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B90FB4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98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4055EA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80706</w:t>
            </w:r>
          </w:p>
        </w:tc>
      </w:tr>
      <w:tr w:rsidR="00D037C2" w14:paraId="0F96D899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5587E4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07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EF18C9D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21588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3AC3190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yoglobin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FF62292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Mb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0994343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93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2B61D82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84083</w:t>
            </w:r>
          </w:p>
        </w:tc>
      </w:tr>
      <w:tr w:rsidR="00D037C2" w14:paraId="09DF546B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9002D4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03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6D64335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12583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4DCFB2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Hypoxanth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phosphoribosyltransfer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 1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C9B07A5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prt1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280F293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91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7E6BCA2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038816</w:t>
            </w:r>
          </w:p>
        </w:tc>
      </w:tr>
      <w:tr w:rsidR="00D037C2" w14:paraId="4D77DBD7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7B63DE0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05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5708C47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01105738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9C2215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lutathione peroxidase 5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786AEA6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px5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4E6E32E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88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8A6437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62027</w:t>
            </w:r>
          </w:p>
        </w:tc>
      </w:tr>
      <w:tr w:rsidR="00D037C2" w14:paraId="6045607F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A39A13F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06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FEBB51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147165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08E3C7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lutathione peroxidase 6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BB1B124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Gpx6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AE56FBF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55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EFCB8A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36870</w:t>
            </w:r>
          </w:p>
        </w:tc>
      </w:tr>
      <w:tr w:rsidR="00D037C2" w14:paraId="55152581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093C2F3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H05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FAAC3D0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01007604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526CCBD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ibosomal protein, large, P1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C89681E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Rplp1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E6C31AB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25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7BA672E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533085</w:t>
            </w:r>
          </w:p>
        </w:tc>
      </w:tr>
      <w:tr w:rsidR="00D037C2" w14:paraId="62B09F33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74C9EE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A07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177EF7C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31116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12B486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hemokine (C-C motif) ligand 5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648587E2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Ccl5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1BADB97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24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8871EAD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33748</w:t>
            </w:r>
          </w:p>
        </w:tc>
      </w:tr>
      <w:tr w:rsidR="00D037C2" w14:paraId="38B311AF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CD844E4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04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FD79EBD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01024897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DF1B68B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EH-domain containing 2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CF4ABF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Ehd2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17608C9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17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83BC9A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16289</w:t>
            </w:r>
          </w:p>
        </w:tc>
      </w:tr>
      <w:tr w:rsidR="00D037C2" w14:paraId="316A899C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48BA4B81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B05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2DEF610A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01107037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36A99EB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Eosinophil peroxidase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B9FABAE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2"/>
              </w:rPr>
              <w:t>Epx</w:t>
            </w:r>
            <w:proofErr w:type="spellEnd"/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78A0DD8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12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06421D4B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121972</w:t>
            </w:r>
          </w:p>
        </w:tc>
      </w:tr>
      <w:tr w:rsidR="00D037C2" w14:paraId="69B7745A" w14:textId="77777777" w:rsidTr="00D037C2">
        <w:trPr>
          <w:trHeight w:val="459"/>
        </w:trPr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5F2DE476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D12</w:t>
            </w:r>
          </w:p>
        </w:tc>
        <w:tc>
          <w:tcPr>
            <w:tcW w:w="18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EA264F2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M_012611</w:t>
            </w:r>
          </w:p>
        </w:tc>
        <w:tc>
          <w:tcPr>
            <w:tcW w:w="3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7078F33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 xml:space="preserve">Nitric oxide synthase 2, </w:t>
            </w: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380D77F6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Nos2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77BFE970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.08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97" w:type="dxa"/>
              <w:bottom w:w="0" w:type="dxa"/>
              <w:right w:w="197" w:type="dxa"/>
            </w:tcMar>
            <w:hideMark/>
          </w:tcPr>
          <w:p w14:paraId="186B5C0F" w14:textId="77777777" w:rsidR="00D037C2" w:rsidRDefault="00D037C2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0.219923</w:t>
            </w:r>
          </w:p>
        </w:tc>
      </w:tr>
    </w:tbl>
    <w:p w14:paraId="189D5F61" w14:textId="77777777" w:rsidR="00D037C2" w:rsidRDefault="00D037C2" w:rsidP="00D037C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1 </w:t>
      </w:r>
    </w:p>
    <w:p w14:paraId="6860D870" w14:textId="77777777" w:rsidR="00D037C2" w:rsidRDefault="00D037C2" w:rsidP="00D037C2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List of selected genes increased by 2-fold or more.</w:t>
      </w:r>
    </w:p>
    <w:p w14:paraId="665C3679" w14:textId="77777777" w:rsidR="00D037C2" w:rsidRDefault="00D037C2" w:rsidP="00D037C2">
      <w:pPr>
        <w:rPr>
          <w:rFonts w:ascii="Times New Roman" w:hAnsi="Times New Roman" w:cs="Times New Roman"/>
          <w:sz w:val="22"/>
          <w:szCs w:val="22"/>
        </w:rPr>
      </w:pPr>
    </w:p>
    <w:p w14:paraId="4E0C5516" w14:textId="77777777" w:rsidR="00D037C2" w:rsidRDefault="00D037C2" w:rsidP="00D037C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Position</w:t>
      </w:r>
      <w:r>
        <w:rPr>
          <w:rFonts w:ascii="Times New Roman" w:hAnsi="Times New Roman" w:cs="Times New Roman"/>
          <w:sz w:val="22"/>
          <w:szCs w:val="22"/>
        </w:rPr>
        <w:t>, the number assigned to each gene by PCR Array.</w:t>
      </w:r>
    </w:p>
    <w:p w14:paraId="4F4F5C81" w14:textId="77777777" w:rsidR="00A22806" w:rsidRPr="00D037C2" w:rsidRDefault="00A22806"/>
    <w:sectPr w:rsidR="00A22806" w:rsidRPr="00D03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7C2"/>
    <w:rsid w:val="00A22806"/>
    <w:rsid w:val="00D03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BF22"/>
  <w15:chartTrackingRefBased/>
  <w15:docId w15:val="{F4E0BAF5-E131-4947-8D74-C5BD59832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7C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7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阳</dc:creator>
  <cp:keywords/>
  <dc:description/>
  <cp:lastModifiedBy>杨 阳</cp:lastModifiedBy>
  <cp:revision>1</cp:revision>
  <dcterms:created xsi:type="dcterms:W3CDTF">2020-11-19T02:51:00Z</dcterms:created>
  <dcterms:modified xsi:type="dcterms:W3CDTF">2020-11-19T02:52:00Z</dcterms:modified>
</cp:coreProperties>
</file>